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E6E" w:rsidRPr="00D0307F" w:rsidRDefault="00100FB0" w:rsidP="00D34381">
      <w:pPr>
        <w:spacing w:line="480" w:lineRule="auto"/>
        <w:ind w:right="-46"/>
        <w:rPr>
          <w:rFonts w:ascii="Times New Roman" w:hAnsi="Times New Roman"/>
          <w:sz w:val="24"/>
          <w:szCs w:val="24"/>
          <w:lang w:val="en-US"/>
        </w:rPr>
      </w:pPr>
      <w:r w:rsidRPr="00D0307F"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19017D" w:rsidRPr="00D0307F">
        <w:rPr>
          <w:rFonts w:ascii="Times New Roman" w:hAnsi="Times New Roman"/>
          <w:b/>
          <w:sz w:val="24"/>
          <w:szCs w:val="24"/>
          <w:lang w:val="en-US"/>
        </w:rPr>
        <w:t>ry</w:t>
      </w:r>
      <w:r w:rsidR="00C27B1C" w:rsidRPr="00D0307F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19017D" w:rsidRPr="00D0307F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C27B1C" w:rsidRPr="00D0307F">
        <w:rPr>
          <w:rFonts w:ascii="Times New Roman" w:hAnsi="Times New Roman"/>
          <w:b/>
          <w:sz w:val="24"/>
          <w:szCs w:val="24"/>
          <w:lang w:val="en-US"/>
        </w:rPr>
        <w:t xml:space="preserve"> 1:</w:t>
      </w:r>
      <w:r w:rsidR="00503FD0" w:rsidRPr="00D0307F">
        <w:rPr>
          <w:rFonts w:ascii="Times New Roman" w:hAnsi="Times New Roman"/>
          <w:sz w:val="24"/>
          <w:szCs w:val="24"/>
          <w:lang w:val="en-US"/>
        </w:rPr>
        <w:t xml:space="preserve"> Identified proteins from differentially expressed protein spots between</w:t>
      </w:r>
      <w:r w:rsidR="00E86EAD" w:rsidRPr="00D0307F">
        <w:rPr>
          <w:rFonts w:ascii="Times New Roman" w:hAnsi="Times New Roman"/>
          <w:sz w:val="24"/>
          <w:szCs w:val="24"/>
          <w:lang w:val="en-US"/>
        </w:rPr>
        <w:t xml:space="preserve"> control cell lines and cell lines that overexpress calreticulin</w:t>
      </w:r>
      <w:r w:rsidR="00503FD0" w:rsidRPr="00D0307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D34381" w:rsidRPr="00D0307F">
        <w:rPr>
          <w:rFonts w:ascii="Times New Roman" w:hAnsi="Times New Roman"/>
          <w:sz w:val="24"/>
          <w:szCs w:val="24"/>
          <w:lang w:val="en-US"/>
        </w:rPr>
        <w:t>*</w:t>
      </w:r>
      <w:r w:rsidR="00332D25" w:rsidRPr="00D0307F">
        <w:rPr>
          <w:rFonts w:ascii="Times New Roman" w:hAnsi="Times New Roman"/>
          <w:sz w:val="24"/>
          <w:szCs w:val="24"/>
          <w:lang w:val="en-US"/>
        </w:rPr>
        <w:t>Ratio: Intensity of spot from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 xml:space="preserve"> O</w:t>
      </w:r>
      <w:r w:rsidR="007B5785">
        <w:rPr>
          <w:rFonts w:ascii="Times New Roman" w:hAnsi="Times New Roman"/>
          <w:sz w:val="24"/>
          <w:szCs w:val="24"/>
          <w:lang w:val="en-US"/>
        </w:rPr>
        <w:t>verexpression</w:t>
      </w:r>
      <w:r w:rsidR="00E86EAD" w:rsidRPr="00D030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>cell line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332D25" w:rsidRPr="00D0307F">
        <w:rPr>
          <w:rFonts w:ascii="Times New Roman" w:hAnsi="Times New Roman"/>
          <w:sz w:val="24"/>
          <w:szCs w:val="24"/>
          <w:lang w:val="en-US"/>
        </w:rPr>
        <w:t xml:space="preserve"> / Intensity</w:t>
      </w:r>
      <w:r w:rsidR="00DF7F43" w:rsidRPr="00D0307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3FD0" w:rsidRPr="00D0307F">
        <w:rPr>
          <w:rFonts w:ascii="Times New Roman" w:hAnsi="Times New Roman"/>
          <w:sz w:val="24"/>
          <w:szCs w:val="24"/>
          <w:lang w:val="en-US"/>
        </w:rPr>
        <w:t xml:space="preserve">of spot from 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Control 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>cell line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D34381" w:rsidRPr="00D0307F">
        <w:rPr>
          <w:rFonts w:ascii="Times New Roman" w:hAnsi="Times New Roman"/>
          <w:sz w:val="24"/>
          <w:szCs w:val="24"/>
          <w:lang w:val="en-US"/>
        </w:rPr>
        <w:t>, **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>Ratio: Intensity of spot from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 Overexpression 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>cell line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 B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 xml:space="preserve"> / Intensity of spot from 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Control 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>cell line</w:t>
      </w:r>
      <w:r w:rsidR="007B5785">
        <w:rPr>
          <w:rFonts w:ascii="Times New Roman" w:hAnsi="Times New Roman"/>
          <w:sz w:val="24"/>
          <w:szCs w:val="24"/>
          <w:lang w:val="en-US"/>
        </w:rPr>
        <w:t xml:space="preserve"> B</w:t>
      </w:r>
      <w:r w:rsidR="00FB1E3B" w:rsidRPr="00D0307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03FD0" w:rsidRPr="00D0307F">
        <w:rPr>
          <w:rFonts w:ascii="Times New Roman" w:hAnsi="Times New Roman"/>
          <w:sz w:val="24"/>
          <w:szCs w:val="24"/>
          <w:lang w:val="en-US"/>
        </w:rPr>
        <w:t>ND: not determined</w:t>
      </w:r>
    </w:p>
    <w:p w:rsidR="00503FD0" w:rsidRPr="00503FD0" w:rsidRDefault="00D0307F" w:rsidP="00D0307F">
      <w:pPr>
        <w:tabs>
          <w:tab w:val="left" w:pos="11452"/>
        </w:tabs>
        <w:spacing w:line="480" w:lineRule="auto"/>
        <w:rPr>
          <w:rFonts w:ascii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b/>
          <w:color w:val="000000"/>
          <w:sz w:val="18"/>
          <w:szCs w:val="18"/>
          <w:lang w:val="en-US"/>
        </w:rPr>
        <w:tab/>
      </w:r>
    </w:p>
    <w:tbl>
      <w:tblPr>
        <w:tblW w:w="13481" w:type="dxa"/>
        <w:jc w:val="center"/>
        <w:tblInd w:w="2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8"/>
        <w:gridCol w:w="2705"/>
        <w:gridCol w:w="2390"/>
        <w:gridCol w:w="1275"/>
        <w:gridCol w:w="1559"/>
        <w:gridCol w:w="1942"/>
        <w:gridCol w:w="2552"/>
      </w:tblGrid>
      <w:tr w:rsidR="007B5785" w:rsidRPr="006D4D9D" w:rsidTr="007B5785">
        <w:trPr>
          <w:trHeight w:val="510"/>
          <w:jc w:val="center"/>
        </w:trPr>
        <w:tc>
          <w:tcPr>
            <w:tcW w:w="1157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PROTEIN SPOT</w:t>
            </w:r>
          </w:p>
        </w:tc>
        <w:tc>
          <w:tcPr>
            <w:tcW w:w="2705" w:type="dxa"/>
            <w:noWrap/>
            <w:vAlign w:val="center"/>
          </w:tcPr>
          <w:p w:rsidR="009A392F" w:rsidRPr="006D4D9D" w:rsidRDefault="00D0307F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 xml:space="preserve">PROTEIN </w:t>
            </w:r>
            <w:r w:rsidR="003A0F5C"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NAME</w:t>
            </w:r>
          </w:p>
        </w:tc>
        <w:tc>
          <w:tcPr>
            <w:tcW w:w="2390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ACCESION NUMBER</w:t>
            </w:r>
          </w:p>
        </w:tc>
        <w:tc>
          <w:tcPr>
            <w:tcW w:w="1275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MASCOT SCORE</w:t>
            </w:r>
          </w:p>
        </w:tc>
        <w:tc>
          <w:tcPr>
            <w:tcW w:w="1559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MS COVERAGE</w:t>
            </w:r>
          </w:p>
        </w:tc>
        <w:tc>
          <w:tcPr>
            <w:tcW w:w="1843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THEORETICAL MW</w:t>
            </w:r>
          </w:p>
        </w:tc>
        <w:tc>
          <w:tcPr>
            <w:tcW w:w="2552" w:type="dxa"/>
            <w:noWrap/>
            <w:vAlign w:val="center"/>
          </w:tcPr>
          <w:p w:rsidR="009A392F" w:rsidRPr="006D4D9D" w:rsidRDefault="003A0F5C" w:rsidP="00D0307F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b/>
                <w:sz w:val="24"/>
                <w:szCs w:val="24"/>
                <w:lang w:val="en-GB" w:eastAsia="el-GR"/>
              </w:rPr>
              <w:t>pI              *              **</w:t>
            </w:r>
          </w:p>
        </w:tc>
      </w:tr>
      <w:tr w:rsidR="007B5785" w:rsidRPr="006D4D9D" w:rsidTr="007B5785">
        <w:trPr>
          <w:trHeight w:val="120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-3-3 protein epsilo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33E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24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32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50        2.44         1.44</w:t>
            </w:r>
          </w:p>
        </w:tc>
      </w:tr>
      <w:tr w:rsidR="007B5785" w:rsidRPr="006D4D9D" w:rsidTr="007B5785">
        <w:trPr>
          <w:trHeight w:val="287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-3-3 protein zeta/delt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33Z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1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789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60        3.46         1.7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-3-3 protein beta/alph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33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817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6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-3-3 protein gamm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33G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845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6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-3-3 protein et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33F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837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6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istone-binding protein RBBP4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RBBP4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791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4.60         2.1 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0.9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Keratin, type I cytoskeletal 19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K1C19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5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407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4.90  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0.77       1.0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ATP synthase subunit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beta, mitochondrial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ATPB_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6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652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5.10         0.41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0.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rotein disulfide-isomerase A6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DIA6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1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849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.8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Tubulin beta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TBB5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2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009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.6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 2.66       3.3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nt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67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90         0.86       0.9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nt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5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67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90         2.49       0.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G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4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10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20         ND       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Chloride intracellular channel protein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CLIC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4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724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4.90  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0.7         0.6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3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  3.29       2.0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34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  0.14       0.8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1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20          ND        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Viment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VIME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6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367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.9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CTB_H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  0.08      0.9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0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5.20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.02       0.3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1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5.20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.29       1.0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nt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VIME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3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67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4.90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.61       1.3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eterogeneous nuclear ribonucleoprotein K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NRPK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123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5.30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0.45        0.33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Ras GTPase-activating protein-binding protein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3BP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218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30       1.73        0.98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Heat shock cognate 71 kDa prote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7C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108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1.27        0.2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Heat shock cognate 71 kDa prote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7C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3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108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20        0.6         0.6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2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1.55       1.5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Ubiquitin carboxyl-terminal hydrolase isozyme L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UCHL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1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515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 0.66       0.6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in, cytoplasmic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CT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205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0        1.63       0.1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ubulin alpha-1B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BA1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080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.80        0.95       ND.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2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Keratin, type II cytoskeletal 8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K2C8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367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4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1.13       0.2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Heat shock 70 kDa protein 1A/1B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7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3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029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40        1.17       2.28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olyl 4-hydroxylase subunit alpha-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4HA2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263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40        1.16       0.63</w:t>
            </w:r>
          </w:p>
        </w:tc>
      </w:tr>
      <w:tr w:rsidR="007B5785" w:rsidRPr="006D4D9D" w:rsidTr="007B5785">
        <w:trPr>
          <w:trHeight w:val="187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Heat shock 70 kDa protein 1A/1B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7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029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40        1.82      1.63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Heat shock cognate 71 kDa prote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7C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108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24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Stress-70 protein, mitochondrial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RP75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392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8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L-lactate dehydrogenase B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LDHB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1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90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70        2.39          1.78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6S protease regulatory subunit 7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S7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0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900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60        0.48          0.3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3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eterogeneous nuclear ribonucleoprotein H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NRH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948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90        4.55          4.44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Mitochondrial inner membrane prote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IMMT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402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10        2.07          1.3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eroxiredoxin-6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DX6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5133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0        1.38          0.5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oteasome subunit alpha type-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SA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82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20        1.73          2.59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Ezr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EZRI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948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90        0.39          0.9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Ezr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EZRI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948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90       ND           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rolyl 3-hydroxylase 3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3H3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8258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90       ND           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Vincul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VINC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4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2429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40       1.43           2.58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roteasome subunit alpha type-6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SA6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783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.4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0.89           1.9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hospho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lycerate mutase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GAM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890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80       0.7             0.5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PDZ and LIM domain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protein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lastRenderedPageBreak/>
              <w:t>PDLI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50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.60       1.51           1.4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4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GMP synthase [glutamine-hydrolyzing]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GUA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0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740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.4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0.89          0.5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lpha-enolase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NO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1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1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748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.7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1.96          2.2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eratin, type I cytoskeletal 10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1C10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02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00        0.31          0.2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asc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SCN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0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5123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.00        0.43          0.2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lutamate dehydrogenase 1, mitochondrial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DHE3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5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70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.50        0.78          1.41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asc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SCN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5123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.0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eroxiredoxin-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DX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232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2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1.56          1.32</w:t>
            </w:r>
          </w:p>
        </w:tc>
      </w:tr>
      <w:tr w:rsidR="007B5785" w:rsidRPr="006D4D9D" w:rsidTr="007B5785">
        <w:trPr>
          <w:trHeight w:val="147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ructose-bisphosphate aldolase 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LDO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22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985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20        1.35          1.3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lpha-enolase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NO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7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748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.70        2.34          5.1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yruvate kinase isozymes M1/M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KPYM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8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847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00        0.24          0.08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5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T-complex protein 1 subunit et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CPH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842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.6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0.33          0.29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yruvate kinase isozymes M1/M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PYM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7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47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0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1.44          1.69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yruvate kinase isozymes M1/M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PYM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6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8470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0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1.16          2.19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ransketolase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KT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851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.54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ofilin-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OF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871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1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 0.65         1.7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lyceraldehyde-3-phosphate dehydrogenase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3P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3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20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3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 1.23         0.3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Fructose-bisphosphate aldolase 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ALDO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2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985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20         0.3            0.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Glyceraldehyde-3-phosphate dehydrogenase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3P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6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620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.3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 0.95         1.9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eterogeneous nuclear ribonucleoprotein A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ROA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0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8837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60         2.37         2.74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lastRenderedPageBreak/>
              <w:t>6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Fructose-bisphosphate aldolase 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ALDO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8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0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985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20         0.4           0.9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Serpin H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SERPH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652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30         0.18         0.73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Phos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hoglycerate kinase 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GK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8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498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.20         0.64         1.14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Nucleol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NUCL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2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2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6625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.4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zr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ZRI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6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1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9484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90         0.45          0.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0 kDa heat shock protein, mitochondrial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H60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47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187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6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2.1            1.66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rolyl 4-hydroxylase subunit alpha-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P4HA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129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60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alreticul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ALR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3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8283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1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1.35          1.6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eratin, type II cytoskeletal 8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2C8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7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6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671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.4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       1.40          1.05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Ornithine aminotransferase,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lastRenderedPageBreak/>
              <w:t>mitochondrial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lastRenderedPageBreak/>
              <w:t>OAT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1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3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884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6.60  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ND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 xml:space="preserve">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lastRenderedPageBreak/>
              <w:t>72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eratin, type I cytoskeletal 19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K1C19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9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84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407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90        0.67          0.93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3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ropomyosin alpha-1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PM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274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50          0.8         0.78</w:t>
            </w:r>
          </w:p>
        </w:tc>
      </w:tr>
      <w:tr w:rsidR="007B5785" w:rsidRPr="006D4D9D" w:rsidTr="007B5785">
        <w:trPr>
          <w:trHeight w:val="60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4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ropomyosin alpha-4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TPM4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7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31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861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.50          0.87       0.0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5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eat shock protein beta-1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HSPB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96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7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282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00          0.96       0.57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6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athepsin D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CATD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3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45037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6.10          1.02       0.52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7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lutathione S-transferase P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GSTP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109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5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>2356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30          0.34       ND</w:t>
            </w:r>
          </w:p>
        </w:tc>
      </w:tr>
      <w:tr w:rsidR="007B5785" w:rsidRPr="006D4D9D" w:rsidTr="007B5785">
        <w:trPr>
          <w:trHeight w:val="255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78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ind w:right="-92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Nucleoside diphosphate kinase A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NDKA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6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42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17309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80</w:t>
            </w:r>
            <w:r w:rsidRPr="006D4D9D"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  <w:t xml:space="preserve">          1.05       1.19</w:t>
            </w:r>
          </w:p>
        </w:tc>
      </w:tr>
      <w:tr w:rsidR="007B5785" w:rsidRPr="006D4D9D" w:rsidTr="007B5785">
        <w:trPr>
          <w:trHeight w:val="253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ind w:right="-92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ukaryotic translation initiation factor 3 subunit I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EIF3I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95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5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3687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  <w:t>5.30</w:t>
            </w:r>
          </w:p>
        </w:tc>
      </w:tr>
      <w:tr w:rsidR="007B5785" w:rsidRPr="006D4D9D" w:rsidTr="007B5785">
        <w:trPr>
          <w:trHeight w:val="253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ind w:right="-92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Annexin A2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ANXA2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38808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8.50          1.72       0.24</w:t>
            </w:r>
          </w:p>
        </w:tc>
      </w:tr>
      <w:tr w:rsidR="007B5785" w:rsidRPr="006D4D9D" w:rsidTr="007B5785">
        <w:trPr>
          <w:trHeight w:val="253"/>
          <w:jc w:val="center"/>
        </w:trPr>
        <w:tc>
          <w:tcPr>
            <w:tcW w:w="1157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81</w:t>
            </w:r>
          </w:p>
        </w:tc>
        <w:tc>
          <w:tcPr>
            <w:tcW w:w="2705" w:type="dxa"/>
            <w:noWrap/>
          </w:tcPr>
          <w:p w:rsidR="00D0307F" w:rsidRPr="006D4D9D" w:rsidRDefault="00D0307F" w:rsidP="007F3CBC">
            <w:pPr>
              <w:spacing w:line="480" w:lineRule="auto"/>
              <w:ind w:right="-92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Tropomyosin alpha-1 chain</w:t>
            </w:r>
          </w:p>
        </w:tc>
        <w:tc>
          <w:tcPr>
            <w:tcW w:w="2390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TPM1_HUMAN</w:t>
            </w:r>
          </w:p>
        </w:tc>
        <w:tc>
          <w:tcPr>
            <w:tcW w:w="1275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559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3" w:type="dxa"/>
            <w:noWrap/>
          </w:tcPr>
          <w:p w:rsidR="00D0307F" w:rsidRPr="006D4D9D" w:rsidRDefault="00D0307F" w:rsidP="007F3CBC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32746</w:t>
            </w:r>
          </w:p>
        </w:tc>
        <w:tc>
          <w:tcPr>
            <w:tcW w:w="2552" w:type="dxa"/>
            <w:noWrap/>
          </w:tcPr>
          <w:p w:rsidR="00D0307F" w:rsidRPr="006D4D9D" w:rsidRDefault="00D0307F" w:rsidP="00D0307F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l-GR"/>
              </w:rPr>
            </w:pPr>
            <w:r w:rsidRPr="006D4D9D">
              <w:rPr>
                <w:rFonts w:ascii="Times New Roman" w:hAnsi="Times New Roman"/>
                <w:sz w:val="24"/>
                <w:szCs w:val="24"/>
                <w:lang w:val="en-US"/>
              </w:rPr>
              <w:t>4.50</w:t>
            </w:r>
          </w:p>
        </w:tc>
      </w:tr>
    </w:tbl>
    <w:p w:rsidR="00663660" w:rsidRPr="00684960" w:rsidRDefault="00663660" w:rsidP="00E86EAD">
      <w:pPr>
        <w:tabs>
          <w:tab w:val="left" w:pos="13325"/>
        </w:tabs>
        <w:spacing w:line="480" w:lineRule="auto"/>
        <w:jc w:val="right"/>
        <w:rPr>
          <w:rFonts w:ascii="Times New Roman" w:hAnsi="Times New Roman"/>
          <w:lang w:val="en-US"/>
        </w:rPr>
      </w:pPr>
    </w:p>
    <w:sectPr w:rsidR="00663660" w:rsidRPr="00684960" w:rsidSect="00D0307F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4680" w:rsidRDefault="00484680" w:rsidP="00001E28">
      <w:r>
        <w:separator/>
      </w:r>
    </w:p>
  </w:endnote>
  <w:endnote w:type="continuationSeparator" w:id="0">
    <w:p w:rsidR="00484680" w:rsidRDefault="00484680" w:rsidP="00001E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03CB" w:rsidRPr="00D0307F" w:rsidRDefault="00E043D9">
    <w:pPr>
      <w:pStyle w:val="a5"/>
      <w:jc w:val="right"/>
      <w:rPr>
        <w:rFonts w:ascii="Times New Roman" w:hAnsi="Times New Roman"/>
        <w:sz w:val="24"/>
        <w:szCs w:val="24"/>
      </w:rPr>
    </w:pPr>
    <w:r w:rsidRPr="00D0307F">
      <w:rPr>
        <w:rFonts w:ascii="Times New Roman" w:hAnsi="Times New Roman"/>
        <w:sz w:val="24"/>
        <w:szCs w:val="24"/>
      </w:rPr>
      <w:fldChar w:fldCharType="begin"/>
    </w:r>
    <w:r w:rsidR="00F703CB" w:rsidRPr="00D0307F">
      <w:rPr>
        <w:rFonts w:ascii="Times New Roman" w:hAnsi="Times New Roman"/>
        <w:sz w:val="24"/>
        <w:szCs w:val="24"/>
      </w:rPr>
      <w:instrText xml:space="preserve"> PAGE   \* MERGEFORMAT </w:instrText>
    </w:r>
    <w:r w:rsidRPr="00D0307F">
      <w:rPr>
        <w:rFonts w:ascii="Times New Roman" w:hAnsi="Times New Roman"/>
        <w:sz w:val="24"/>
        <w:szCs w:val="24"/>
      </w:rPr>
      <w:fldChar w:fldCharType="separate"/>
    </w:r>
    <w:r w:rsidR="006D4D9D">
      <w:rPr>
        <w:rFonts w:ascii="Times New Roman" w:hAnsi="Times New Roman"/>
        <w:noProof/>
        <w:sz w:val="24"/>
        <w:szCs w:val="24"/>
      </w:rPr>
      <w:t>10</w:t>
    </w:r>
    <w:r w:rsidRPr="00D0307F">
      <w:rPr>
        <w:rFonts w:ascii="Times New Roman" w:hAnsi="Times New Roman"/>
        <w:sz w:val="24"/>
        <w:szCs w:val="24"/>
      </w:rPr>
      <w:fldChar w:fldCharType="end"/>
    </w:r>
  </w:p>
  <w:p w:rsidR="00F703CB" w:rsidRDefault="00F703C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4680" w:rsidRDefault="00484680" w:rsidP="00001E28">
      <w:r>
        <w:separator/>
      </w:r>
    </w:p>
  </w:footnote>
  <w:footnote w:type="continuationSeparator" w:id="0">
    <w:p w:rsidR="00484680" w:rsidRDefault="00484680" w:rsidP="00001E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392F"/>
    <w:rsid w:val="00001E28"/>
    <w:rsid w:val="0002463F"/>
    <w:rsid w:val="00090328"/>
    <w:rsid w:val="00100FB0"/>
    <w:rsid w:val="00147B49"/>
    <w:rsid w:val="0019017D"/>
    <w:rsid w:val="001C650C"/>
    <w:rsid w:val="00332D25"/>
    <w:rsid w:val="003A0F5C"/>
    <w:rsid w:val="00484680"/>
    <w:rsid w:val="00487083"/>
    <w:rsid w:val="00503FD0"/>
    <w:rsid w:val="005872AF"/>
    <w:rsid w:val="005B0644"/>
    <w:rsid w:val="005F51FE"/>
    <w:rsid w:val="00663660"/>
    <w:rsid w:val="00684960"/>
    <w:rsid w:val="00685D7F"/>
    <w:rsid w:val="006D4D9D"/>
    <w:rsid w:val="006E4F9D"/>
    <w:rsid w:val="0076789D"/>
    <w:rsid w:val="007A3427"/>
    <w:rsid w:val="007B1942"/>
    <w:rsid w:val="007B5785"/>
    <w:rsid w:val="007C5E70"/>
    <w:rsid w:val="007F3CBC"/>
    <w:rsid w:val="00842B5B"/>
    <w:rsid w:val="008B43C9"/>
    <w:rsid w:val="008B6863"/>
    <w:rsid w:val="00922AB5"/>
    <w:rsid w:val="00940C61"/>
    <w:rsid w:val="009A392F"/>
    <w:rsid w:val="009F58B7"/>
    <w:rsid w:val="00A37F2A"/>
    <w:rsid w:val="00A51E6E"/>
    <w:rsid w:val="00AC43A2"/>
    <w:rsid w:val="00AF1D4F"/>
    <w:rsid w:val="00BC1C99"/>
    <w:rsid w:val="00C27B1C"/>
    <w:rsid w:val="00C4523E"/>
    <w:rsid w:val="00C73FB9"/>
    <w:rsid w:val="00C87E93"/>
    <w:rsid w:val="00D0307F"/>
    <w:rsid w:val="00D14D36"/>
    <w:rsid w:val="00D34381"/>
    <w:rsid w:val="00D352E7"/>
    <w:rsid w:val="00D44612"/>
    <w:rsid w:val="00DD4B6C"/>
    <w:rsid w:val="00DD4FAD"/>
    <w:rsid w:val="00DF7F43"/>
    <w:rsid w:val="00E043D9"/>
    <w:rsid w:val="00E573AE"/>
    <w:rsid w:val="00E86EAD"/>
    <w:rsid w:val="00EF0F94"/>
    <w:rsid w:val="00F66547"/>
    <w:rsid w:val="00F703CB"/>
    <w:rsid w:val="00FB175F"/>
    <w:rsid w:val="00FB1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92F"/>
    <w:pPr>
      <w:ind w:right="-62"/>
      <w:jc w:val="both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9A392F"/>
    <w:pPr>
      <w:spacing w:after="200"/>
    </w:pPr>
    <w:rPr>
      <w:b/>
      <w:bCs/>
      <w:color w:val="4F81BD"/>
      <w:sz w:val="18"/>
      <w:szCs w:val="18"/>
    </w:rPr>
  </w:style>
  <w:style w:type="paragraph" w:styleId="a4">
    <w:name w:val="header"/>
    <w:basedOn w:val="a"/>
    <w:link w:val="Char"/>
    <w:uiPriority w:val="99"/>
    <w:semiHidden/>
    <w:unhideWhenUsed/>
    <w:rsid w:val="00001E28"/>
    <w:pPr>
      <w:tabs>
        <w:tab w:val="center" w:pos="4153"/>
        <w:tab w:val="right" w:pos="8306"/>
      </w:tabs>
    </w:pPr>
    <w:rPr>
      <w:lang/>
    </w:rPr>
  </w:style>
  <w:style w:type="character" w:customStyle="1" w:styleId="Char">
    <w:name w:val="Κεφαλίδα Char"/>
    <w:link w:val="a4"/>
    <w:uiPriority w:val="99"/>
    <w:semiHidden/>
    <w:rsid w:val="00001E28"/>
    <w:rPr>
      <w:sz w:val="22"/>
      <w:szCs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001E28"/>
    <w:pPr>
      <w:tabs>
        <w:tab w:val="center" w:pos="4153"/>
        <w:tab w:val="right" w:pos="8306"/>
      </w:tabs>
    </w:pPr>
    <w:rPr>
      <w:lang/>
    </w:rPr>
  </w:style>
  <w:style w:type="character" w:customStyle="1" w:styleId="Char0">
    <w:name w:val="Υποσέλιδο Char"/>
    <w:link w:val="a5"/>
    <w:uiPriority w:val="99"/>
    <w:rsid w:val="00001E28"/>
    <w:rPr>
      <w:sz w:val="22"/>
      <w:szCs w:val="22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147B49"/>
    <w:rPr>
      <w:rFonts w:ascii="Segoe UI" w:hAnsi="Segoe UI"/>
      <w:sz w:val="18"/>
      <w:szCs w:val="18"/>
      <w:lang/>
    </w:rPr>
  </w:style>
  <w:style w:type="character" w:customStyle="1" w:styleId="Char1">
    <w:name w:val="Κείμενο πλαισίου Char"/>
    <w:link w:val="a6"/>
    <w:uiPriority w:val="99"/>
    <w:semiHidden/>
    <w:rsid w:val="00147B49"/>
    <w:rPr>
      <w:rFonts w:ascii="Segoe UI" w:hAnsi="Segoe UI" w:cs="Segoe UI"/>
      <w:sz w:val="18"/>
      <w:szCs w:val="18"/>
      <w:lang w:val="el-GR"/>
    </w:rPr>
  </w:style>
  <w:style w:type="table" w:styleId="a7">
    <w:name w:val="Table Grid"/>
    <w:basedOn w:val="a1"/>
    <w:uiPriority w:val="59"/>
    <w:rsid w:val="00E86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D547E9-654E-4435-8F72-443392F7F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89</Words>
  <Characters>6422</Characters>
  <Application>Microsoft Office Word</Application>
  <DocSecurity>0</DocSecurity>
  <Lines>53</Lines>
  <Paragraphs>1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: Identified proteins from differentially expressed protein spots between the three renal tubular cell-lines that express calreticulin at increasing levels</vt:lpstr>
      <vt:lpstr>Supplementary Table 1: Identified proteins from differentially expressed protein spots between the three renal tubular cell-lines that express calreticulin at increasing levels</vt:lpstr>
    </vt:vector>
  </TitlesOfParts>
  <Company/>
  <LinksUpToDate>false</LinksUpToDate>
  <CharactersWithSpaces>7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Identified proteins from differentially expressed protein spots between the three renal tubular cell-lines that express calreticulin at increasing levels</dc:title>
  <dc:creator>elena</dc:creator>
  <cp:lastModifiedBy>mrizou86@hotmail.com</cp:lastModifiedBy>
  <cp:revision>3</cp:revision>
  <cp:lastPrinted>2015-01-27T08:00:00Z</cp:lastPrinted>
  <dcterms:created xsi:type="dcterms:W3CDTF">2018-01-21T17:52:00Z</dcterms:created>
  <dcterms:modified xsi:type="dcterms:W3CDTF">2018-01-26T10:37:00Z</dcterms:modified>
</cp:coreProperties>
</file>